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591"/>
        <w:tblW w:w="10647" w:type="dxa"/>
        <w:tblLayout w:type="fixed"/>
        <w:tblLook w:val="04A0" w:firstRow="1" w:lastRow="0" w:firstColumn="1" w:lastColumn="0" w:noHBand="0" w:noVBand="1"/>
      </w:tblPr>
      <w:tblGrid>
        <w:gridCol w:w="968"/>
        <w:gridCol w:w="4292"/>
        <w:gridCol w:w="709"/>
        <w:gridCol w:w="864"/>
        <w:gridCol w:w="3105"/>
        <w:gridCol w:w="709"/>
      </w:tblGrid>
      <w:tr w:rsidR="00DF2062" w:rsidRPr="00A631F4" w:rsidTr="00DF2062">
        <w:trPr>
          <w:trHeight w:val="315"/>
        </w:trPr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4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24A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potassium/calcium exchanger 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G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smoglein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DH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-lactate dehydrogenase A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O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ubunit alph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A3C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alpha-3C/D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NND1C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NN domain-containing protein 1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35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1A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/potassium-transporting ATP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P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'_3'-cyclic-nucleotide 3'-phosphodiester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CGRT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gG receptor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cR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large subunit p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PRP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ocyte proline-rich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QCRC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</w:t>
            </w: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RN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cernin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P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75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TB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-binding protein SATB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PA1L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ke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R9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-C chemokine receptor type 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 cytoskeletal 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WD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ACHT domain- and WD repeat-containing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SS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ypsin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DC88C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pl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D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dehydrogenase 2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AI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nine nucleotide-binding protein G(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subunit alpha-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N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PN3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RCA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global transcription activator SNF2L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elin-oligodendrocyte glyco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BB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id beta (A4) prot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-binding_ family B_ member 2 </w:t>
            </w: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XN2L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axin-2-like protein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B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beta-1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XA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F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lomeric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-binding factor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cognate 71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N1R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meronasal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pe-1 receptor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K2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nase type II subuni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P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elin proteolipid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B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atidylcholine translocator ABCB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B41L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and 4.1-like protein 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XBP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ax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binding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D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 dehydrogenase 1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O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mma-enol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U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urned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4G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DI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DP dissociation inhibitor alph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2 epiderm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ON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ell adhesion molecule-related/down-regulated by oncogen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6A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3(VI)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A1C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alpha-1C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enylyl cyclase-associated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CS1L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chaperone BCS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X1B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yntaxin-1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XPH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exophilin-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YP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ophor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PTF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osome-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modeling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 subunit BPTF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SPAN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traspanin-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N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lsol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span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catalytic subunit 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P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Junction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koglob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PB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einolytic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eptidase B protein homolo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GDP-dissociation inhibitor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SCAN5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and SCAN domain-containing protein 5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YR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yanodine receptor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R16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 protein-coupled receptor 162_ isoform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A_b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IM6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ipartite motif-containing protein 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CNA1C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oltage-dependent L-type calcium channel subunit alpha-1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C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3 ubiquitin-protein ligase TTC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C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C3 botulinum toxin substrate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R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rginine-glutamic acid dipeptide repeat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PEPPSL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omyc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sensitive aminopeptidase-like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 cytoskeletal 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DD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P kinase-activating death domain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IP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P-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omain-containing linker protein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FP3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30 homolog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@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-cell receptor alpha chain C reg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B1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Rab-1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8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eratin_ type II cytoskeletal 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TC2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tricopeptid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 protein 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PO5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-5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-07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ptin-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SE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rylsulfatase 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E3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-protein ligase E3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C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smocollin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40A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40 member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1B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type proton ATPase subunit B_ brain isoform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AH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(G)_N(G)-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methylarginin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methylaminohydrolas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TL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aptotagmin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A8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binding cassette sub-family A member 8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10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carboxyl-terminal hydrolase 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A4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alpha-4A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PP5D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ylinositol 3_4_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trisphosphate 5-phosphatase 1 </w:t>
            </w: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L7A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n-like protein 7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N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actinin-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BP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elin basic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GRG3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hesion G protein-coupled receptor G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D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eat shock protein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PDH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eraldehyde-3-phosphate dehydrogen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SP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reonine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partas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O2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onitat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ydratase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MP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protein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ZGP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-alpha-2-glyco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27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PPP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ubulin polymerization-promoting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XND1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lexin-D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M4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-glutamine gamma-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F2062" w:rsidRPr="00A631F4" w:rsidTr="00DF2062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G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PI </w:t>
            </w:r>
            <w:proofErr w:type="spellStart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amidase</w:t>
            </w:r>
            <w:proofErr w:type="spellEnd"/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mponent PIG-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631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F2062" w:rsidRPr="00A631F4" w:rsidRDefault="00DF2062" w:rsidP="00DF2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F598B" w:rsidRPr="00DF2062" w:rsidRDefault="009F0813" w:rsidP="00DF2062">
      <w:pPr>
        <w:rPr>
          <w:b/>
        </w:rPr>
      </w:pPr>
      <w:r w:rsidRPr="00DF2062">
        <w:rPr>
          <w:b/>
        </w:rPr>
        <w:t xml:space="preserve">Table </w:t>
      </w:r>
      <w:r>
        <w:rPr>
          <w:b/>
        </w:rPr>
        <w:t>S</w:t>
      </w:r>
      <w:r w:rsidR="007705DB">
        <w:rPr>
          <w:b/>
        </w:rPr>
        <w:t>1</w:t>
      </w:r>
      <w:r>
        <w:rPr>
          <w:b/>
        </w:rPr>
        <w:t xml:space="preserve"> </w:t>
      </w:r>
      <w:bookmarkStart w:id="0" w:name="_GoBack"/>
      <w:bookmarkEnd w:id="0"/>
      <w:r w:rsidR="00DF2062" w:rsidRPr="007705DB">
        <w:t>Proteins identified in supernatant with increased expression in the presubiculum</w:t>
      </w:r>
      <w:r w:rsidR="00C94377" w:rsidRPr="007705DB">
        <w:t xml:space="preserve"> compared to the entorhinal cortex in Alzheimer’s disease post-mortem brain tissue</w:t>
      </w:r>
    </w:p>
    <w:sectPr w:rsidR="00BF598B" w:rsidRPr="00DF2062" w:rsidSect="00DF2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62"/>
    <w:rsid w:val="007705DB"/>
    <w:rsid w:val="009F0813"/>
    <w:rsid w:val="00BF598B"/>
    <w:rsid w:val="00C94377"/>
    <w:rsid w:val="00DF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4</cp:revision>
  <dcterms:created xsi:type="dcterms:W3CDTF">2018-05-04T20:18:00Z</dcterms:created>
  <dcterms:modified xsi:type="dcterms:W3CDTF">2018-07-02T19:41:00Z</dcterms:modified>
</cp:coreProperties>
</file>